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276"/>
        <w:gridCol w:w="1417"/>
        <w:gridCol w:w="930"/>
      </w:tblGrid>
      <w:tr w:rsidR="005F7E3B" w:rsidRPr="00AB45C6" w:rsidTr="00BB31B1">
        <w:tc>
          <w:tcPr>
            <w:tcW w:w="829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 Baseline characteristics of 501 septic shock patients according to 28-day status</w:t>
            </w:r>
          </w:p>
        </w:tc>
      </w:tr>
      <w:tr w:rsidR="005F7E3B" w:rsidRPr="00AB45C6" w:rsidTr="00BB31B1">
        <w:tc>
          <w:tcPr>
            <w:tcW w:w="3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Total (n=50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Survivor (n=278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Non-survivor (n=223)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F7E3B" w:rsidRPr="00AB45C6" w:rsidTr="00BB31B1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Gender (Male, n, 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67 (53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44 (51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23 (55.2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Age (&gt;=60</w:t>
            </w:r>
            <w:r w:rsidR="00387F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7F8E">
              <w:rPr>
                <w:rFonts w:ascii="Times New Roman" w:hAnsi="Times New Roman" w:cs="Times New Roman" w:hint="eastAsia"/>
                <w:sz w:val="20"/>
                <w:szCs w:val="20"/>
              </w:rPr>
              <w:t>yr</w:t>
            </w: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, 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302 (6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48 (5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54 (69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Admission type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Elec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1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8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Emerg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476 (9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61 (9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15 (96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Ur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4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9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5 (2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Comorbidity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Chronic pulmonary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93 (1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44 (1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49 (22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Metastatic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9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0 (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9 (8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Renal failur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01 (2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54 (1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47 (21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Diabetes mellit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45 (2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70 (2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75 (33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79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45 (1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34 (15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78 (3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94 (3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84 (37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Support therapies on admission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336 (6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71 (6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65 (74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45 (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4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1 (9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5F7E3B" w:rsidRPr="00AB45C6" w:rsidTr="00BB31B1">
        <w:tc>
          <w:tcPr>
            <w:tcW w:w="31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SOFA score (median, IQ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9 (7-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8 (6-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1 (8-1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F7E3B" w:rsidRPr="00AB45C6" w:rsidTr="00BB31B1">
        <w:tc>
          <w:tcPr>
            <w:tcW w:w="829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SOFA: sequential organ failure </w:t>
            </w:r>
            <w:r w:rsidRPr="005F7E3B">
              <w:rPr>
                <w:rFonts w:ascii="Times New Roman" w:hAnsi="Times New Roman" w:cs="Times New Roman"/>
                <w:sz w:val="20"/>
                <w:szCs w:val="20"/>
              </w:rPr>
              <w:t>assessment; IQR: Interquartile range</w:t>
            </w:r>
          </w:p>
        </w:tc>
      </w:tr>
    </w:tbl>
    <w:p w:rsidR="004E0652" w:rsidRDefault="004E0652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418"/>
        <w:gridCol w:w="1559"/>
        <w:gridCol w:w="1559"/>
        <w:gridCol w:w="788"/>
      </w:tblGrid>
      <w:tr w:rsidR="005F7E3B" w:rsidRPr="00AB45C6" w:rsidTr="00BB31B1">
        <w:tc>
          <w:tcPr>
            <w:tcW w:w="829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 Clinical outcomes of 501 septic shock patients according to haptoglobin levels</w:t>
            </w:r>
          </w:p>
        </w:tc>
      </w:tr>
      <w:tr w:rsidR="005F7E3B" w:rsidRPr="00AB45C6" w:rsidTr="00BB31B1">
        <w:tc>
          <w:tcPr>
            <w:tcW w:w="18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Total (n=501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Haptoglobin</w:t>
            </w:r>
          </w:p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(&lt;95 mg/dL, n=165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Haptoglobin</w:t>
            </w:r>
          </w:p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(95-215 mg/dL, n=169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Haptoglobin</w:t>
            </w:r>
          </w:p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(&gt;215 mg/dL, n=167)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F7E3B" w:rsidRPr="00AB45C6" w:rsidTr="00BB31B1">
        <w:tc>
          <w:tcPr>
            <w:tcW w:w="82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Mortality (n, %)</w:t>
            </w:r>
          </w:p>
        </w:tc>
      </w:tr>
      <w:tr w:rsidR="005F7E3B" w:rsidRPr="00AB45C6" w:rsidTr="00BB31B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28-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23 (4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88 (5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70 (4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65 (38.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F7E3B" w:rsidRPr="00AB45C6" w:rsidTr="00BB31B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90-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68 (5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02 (6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88 (5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78 (46.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5F7E3B" w:rsidRPr="00AB45C6" w:rsidTr="00BB31B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99 (3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84 (5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57 (3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58 (34.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F7E3B" w:rsidRPr="00AB45C6" w:rsidTr="00BB31B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28 (4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93 (5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68 (4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67 (40.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F7E3B" w:rsidRPr="00AB45C6" w:rsidTr="00BB31B1">
        <w:tc>
          <w:tcPr>
            <w:tcW w:w="82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Length of stay (median days, IQR)</w:t>
            </w:r>
          </w:p>
        </w:tc>
      </w:tr>
      <w:tr w:rsidR="005F7E3B" w:rsidRPr="00AB45C6" w:rsidTr="00BB31B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6.1 (2.9-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5.48 (2.56-1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6.10 (2.87-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6.13 (3.04-13.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5F7E3B" w:rsidRPr="00AB45C6" w:rsidTr="00BB31B1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  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0.8 (6.0-1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0.4 (4.86-2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0.7 (6.80-17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1.0 (6.03-19.9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5F7E3B" w:rsidRPr="00AB45C6" w:rsidTr="00BB31B1">
        <w:tc>
          <w:tcPr>
            <w:tcW w:w="829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5F7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ICU: Intensive care unit; IQR: I</w:t>
            </w:r>
            <w:r w:rsidRPr="005F7E3B">
              <w:rPr>
                <w:rFonts w:ascii="Times New Roman" w:hAnsi="Times New Roman" w:cs="Times New Roman"/>
                <w:sz w:val="20"/>
                <w:szCs w:val="20"/>
              </w:rPr>
              <w:t>nterquartile range</w:t>
            </w:r>
          </w:p>
        </w:tc>
      </w:tr>
    </w:tbl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559"/>
      </w:tblGrid>
      <w:tr w:rsidR="005F7E3B" w:rsidRPr="00AB45C6" w:rsidTr="00BB31B1">
        <w:tc>
          <w:tcPr>
            <w:tcW w:w="750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F91EA2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3 Cox proportional hazard models exploring the association between haptoglobin and 28-day mortality.</w:t>
            </w:r>
          </w:p>
        </w:tc>
      </w:tr>
      <w:tr w:rsidR="005F7E3B" w:rsidRPr="00AB45C6" w:rsidTr="00BB31B1">
        <w:tc>
          <w:tcPr>
            <w:tcW w:w="22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 xml:space="preserve">Hazard ratio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F7E3B" w:rsidRPr="00AB45C6" w:rsidTr="00BB31B1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Haptoglob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E3B" w:rsidRPr="00AB45C6" w:rsidTr="00BB31B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&lt;95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F7E3B" w:rsidRPr="00AB45C6" w:rsidTr="00BB31B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95-215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527-1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5F7E3B" w:rsidRPr="00AB45C6" w:rsidTr="00BB31B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&gt;215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468-0.9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bookmarkStart w:id="0" w:name="_GoBack"/>
            <w:bookmarkEnd w:id="0"/>
          </w:p>
        </w:tc>
      </w:tr>
      <w:tr w:rsidR="005F7E3B" w:rsidRPr="00AB45C6" w:rsidTr="00BB31B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Age &gt;60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.7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.337-2.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F7E3B" w:rsidRPr="00AB45C6" w:rsidTr="00BB31B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SOFA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.083-1.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F7E3B" w:rsidRPr="00AB45C6" w:rsidTr="00BB31B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879-1.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5F7E3B" w:rsidRPr="00AB45C6" w:rsidTr="00BB31B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Metastatic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2.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.739-4.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F7E3B" w:rsidRPr="00AB45C6" w:rsidTr="00BB31B1"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1.2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926-1.6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5C6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5F7E3B" w:rsidRPr="00AB45C6" w:rsidTr="00BB31B1">
        <w:tc>
          <w:tcPr>
            <w:tcW w:w="750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F7E3B" w:rsidRPr="00AB45C6" w:rsidRDefault="005F7E3B" w:rsidP="00BB3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E3B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 w:rsidRPr="005F7E3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FA: sequential </w:t>
            </w:r>
            <w:r w:rsidRPr="005F7E3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gan failure </w:t>
            </w:r>
            <w:r w:rsidRPr="005F7E3B">
              <w:rPr>
                <w:rFonts w:ascii="Times New Roman" w:hAnsi="Times New Roman" w:cs="Times New Roman"/>
                <w:sz w:val="20"/>
                <w:szCs w:val="20"/>
              </w:rPr>
              <w:t>assessmen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: C</w:t>
            </w:r>
            <w:r w:rsidRPr="005F7E3B">
              <w:rPr>
                <w:rFonts w:ascii="Times New Roman" w:hAnsi="Times New Roman" w:cs="Times New Roman"/>
                <w:sz w:val="20"/>
                <w:szCs w:val="20"/>
              </w:rPr>
              <w:t>onfidence interval</w:t>
            </w:r>
          </w:p>
        </w:tc>
      </w:tr>
    </w:tbl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/>
    <w:p w:rsidR="005F7E3B" w:rsidRDefault="005F7E3B">
      <w:r>
        <w:rPr>
          <w:rFonts w:hint="eastAsia"/>
          <w:noProof/>
        </w:rPr>
        <w:drawing>
          <wp:inline distT="0" distB="0" distL="0" distR="0">
            <wp:extent cx="5274310" cy="12439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E3B" w:rsidRDefault="005F7E3B"/>
    <w:p w:rsidR="005F7E3B" w:rsidRDefault="005F7E3B"/>
    <w:p w:rsidR="005F7E3B" w:rsidRDefault="005F7E3B" w:rsidP="005F7E3B">
      <w:pPr>
        <w:rPr>
          <w:rFonts w:ascii="Times New Roman" w:hAnsi="Times New Roman" w:cs="Times New Roman"/>
          <w:sz w:val="20"/>
          <w:szCs w:val="20"/>
        </w:rPr>
      </w:pPr>
      <w:r w:rsidRPr="005F7E3B">
        <w:rPr>
          <w:rFonts w:ascii="Times New Roman" w:hAnsi="Times New Roman" w:cs="Times New Roman"/>
          <w:sz w:val="20"/>
          <w:szCs w:val="20"/>
        </w:rPr>
        <w:t xml:space="preserve">Figure </w:t>
      </w:r>
      <w:r w:rsidR="00471BC8">
        <w:rPr>
          <w:rFonts w:ascii="Times New Roman" w:hAnsi="Times New Roman" w:cs="Times New Roman"/>
          <w:sz w:val="20"/>
          <w:szCs w:val="20"/>
        </w:rPr>
        <w:t>S</w:t>
      </w:r>
      <w:r w:rsidRPr="005F7E3B">
        <w:rPr>
          <w:rFonts w:ascii="Times New Roman" w:hAnsi="Times New Roman" w:cs="Times New Roman"/>
          <w:sz w:val="20"/>
          <w:szCs w:val="20"/>
        </w:rPr>
        <w:t>1. Flow chart: the inclusion of the study population. A total of 501 septic shock patients receiving norepinephrine therapy with initial haptoglobin measurements were included</w:t>
      </w:r>
      <w:r w:rsidR="00471BC8">
        <w:rPr>
          <w:rFonts w:ascii="Times New Roman" w:hAnsi="Times New Roman" w:cs="Times New Roman"/>
          <w:sz w:val="20"/>
          <w:szCs w:val="20"/>
        </w:rPr>
        <w:t>.</w:t>
      </w: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</w:p>
    <w:p w:rsidR="00471BC8" w:rsidRDefault="00471BC8" w:rsidP="005F7E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33610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BC8" w:rsidRPr="00471BC8" w:rsidRDefault="00471BC8" w:rsidP="00471BC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2</w:t>
      </w:r>
      <w:r w:rsidRPr="00471BC8">
        <w:rPr>
          <w:rFonts w:ascii="Times New Roman" w:hAnsi="Times New Roman" w:cs="Times New Roman"/>
          <w:sz w:val="20"/>
          <w:szCs w:val="20"/>
        </w:rPr>
        <w:t>. Haptoglobin comparisons among study populations. (A) Initial haptpglobin levels between patients with septic shock and non-sepsis. (B) The haptoglobin levels in patient with septic shock against SOFA score categories.</w:t>
      </w:r>
    </w:p>
    <w:sectPr w:rsidR="00471BC8" w:rsidRPr="00471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6551" w:rsidRDefault="00666551" w:rsidP="005F7E3B">
      <w:r>
        <w:separator/>
      </w:r>
    </w:p>
  </w:endnote>
  <w:endnote w:type="continuationSeparator" w:id="0">
    <w:p w:rsidR="00666551" w:rsidRDefault="00666551" w:rsidP="005F7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6551" w:rsidRDefault="00666551" w:rsidP="005F7E3B">
      <w:r>
        <w:separator/>
      </w:r>
    </w:p>
  </w:footnote>
  <w:footnote w:type="continuationSeparator" w:id="0">
    <w:p w:rsidR="00666551" w:rsidRDefault="00666551" w:rsidP="005F7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DC0"/>
    <w:rsid w:val="002D6DC0"/>
    <w:rsid w:val="00387F8E"/>
    <w:rsid w:val="00471BC8"/>
    <w:rsid w:val="004E0652"/>
    <w:rsid w:val="005F7E3B"/>
    <w:rsid w:val="00666551"/>
    <w:rsid w:val="006E3790"/>
    <w:rsid w:val="00EA65FE"/>
    <w:rsid w:val="00F9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FAEB17-178D-48EE-8C73-191790ED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7E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E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E3B"/>
    <w:rPr>
      <w:sz w:val="18"/>
      <w:szCs w:val="18"/>
    </w:rPr>
  </w:style>
  <w:style w:type="table" w:styleId="a7">
    <w:name w:val="Table Grid"/>
    <w:basedOn w:val="a1"/>
    <w:uiPriority w:val="39"/>
    <w:rsid w:val="005F7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5F7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5F7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8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4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an</dc:creator>
  <cp:keywords/>
  <dc:description/>
  <cp:lastModifiedBy>Peng Lan</cp:lastModifiedBy>
  <cp:revision>7</cp:revision>
  <dcterms:created xsi:type="dcterms:W3CDTF">2022-04-09T06:07:00Z</dcterms:created>
  <dcterms:modified xsi:type="dcterms:W3CDTF">2022-05-07T02:47:00Z</dcterms:modified>
</cp:coreProperties>
</file>